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89832" w14:textId="70375F0E" w:rsidR="006D3E97" w:rsidRPr="00F11872" w:rsidRDefault="00F11872">
      <w:pPr>
        <w:rPr>
          <w:rFonts w:ascii="Times New Roman" w:hAnsi="Times New Roman" w:cs="Times New Roman"/>
          <w:sz w:val="24"/>
          <w:szCs w:val="28"/>
        </w:rPr>
      </w:pPr>
      <w:r w:rsidRPr="00F11872">
        <w:rPr>
          <w:rFonts w:ascii="Times New Roman" w:hAnsi="Times New Roman" w:cs="Times New Roman"/>
          <w:sz w:val="24"/>
          <w:szCs w:val="28"/>
        </w:rPr>
        <w:t xml:space="preserve">S1 </w:t>
      </w:r>
      <w:r w:rsidR="00383512" w:rsidRPr="00F11872">
        <w:rPr>
          <w:rFonts w:ascii="Times New Roman" w:hAnsi="Times New Roman" w:cs="Times New Roman"/>
          <w:sz w:val="24"/>
          <w:szCs w:val="28"/>
        </w:rPr>
        <w:t>Table</w:t>
      </w:r>
      <w:r w:rsidR="00383512">
        <w:rPr>
          <w:rFonts w:ascii="Times New Roman" w:hAnsi="Times New Roman" w:cs="Times New Roman" w:hint="eastAsia"/>
          <w:sz w:val="24"/>
          <w:szCs w:val="28"/>
        </w:rPr>
        <w:t>.</w:t>
      </w:r>
      <w:r w:rsidR="0038351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he planting area of double-cropping, single-cropping and </w:t>
      </w:r>
      <w:r w:rsidR="003039FC">
        <w:rPr>
          <w:rFonts w:ascii="Times New Roman" w:hAnsi="Times New Roman" w:cs="Times New Roman" w:hint="eastAsia"/>
          <w:sz w:val="24"/>
          <w:szCs w:val="28"/>
        </w:rPr>
        <w:t>r</w:t>
      </w:r>
      <w:r w:rsidR="003039FC" w:rsidRPr="003039FC">
        <w:rPr>
          <w:rFonts w:ascii="Times New Roman" w:hAnsi="Times New Roman" w:cs="Times New Roman"/>
          <w:sz w:val="24"/>
          <w:szCs w:val="28"/>
        </w:rPr>
        <w:t xml:space="preserve">egenerated </w:t>
      </w:r>
      <w:r>
        <w:rPr>
          <w:rFonts w:ascii="Times New Roman" w:hAnsi="Times New Roman" w:cs="Times New Roman"/>
          <w:sz w:val="24"/>
          <w:szCs w:val="28"/>
        </w:rPr>
        <w:t xml:space="preserve">rice in different </w:t>
      </w:r>
      <w:r w:rsidRPr="00F11872">
        <w:rPr>
          <w:rFonts w:ascii="Times New Roman" w:hAnsi="Times New Roman" w:cs="Times New Roman"/>
          <w:sz w:val="24"/>
          <w:szCs w:val="28"/>
        </w:rPr>
        <w:t>counties and district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383512">
        <w:rPr>
          <w:rFonts w:ascii="Times New Roman" w:hAnsi="Times New Roman" w:cs="Times New Roman" w:hint="eastAsia"/>
          <w:sz w:val="24"/>
          <w:szCs w:val="28"/>
        </w:rPr>
        <w:t>in</w:t>
      </w:r>
      <w:r w:rsidR="00383512" w:rsidRPr="00383512">
        <w:rPr>
          <w:rFonts w:hint="eastAsia"/>
        </w:rPr>
        <w:t xml:space="preserve"> </w:t>
      </w:r>
      <w:r w:rsidR="00383512" w:rsidRPr="00383512">
        <w:rPr>
          <w:rFonts w:ascii="Times New Roman" w:hAnsi="Times New Roman" w:cs="Times New Roman" w:hint="eastAsia"/>
          <w:sz w:val="24"/>
          <w:szCs w:val="28"/>
        </w:rPr>
        <w:t xml:space="preserve">Poyang Lake </w:t>
      </w:r>
      <w:r w:rsidR="00383512">
        <w:rPr>
          <w:rFonts w:ascii="Times New Roman" w:hAnsi="Times New Roman" w:cs="Times New Roman" w:hint="eastAsia"/>
          <w:sz w:val="24"/>
          <w:szCs w:val="28"/>
        </w:rPr>
        <w:t>r</w:t>
      </w:r>
      <w:r w:rsidR="00383512" w:rsidRPr="00383512">
        <w:rPr>
          <w:rFonts w:ascii="Times New Roman" w:hAnsi="Times New Roman" w:cs="Times New Roman" w:hint="eastAsia"/>
          <w:sz w:val="24"/>
          <w:szCs w:val="28"/>
        </w:rPr>
        <w:t>egion</w:t>
      </w:r>
      <w:r w:rsidR="00383512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from 2018 to 2023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8"/>
        <w:gridCol w:w="1266"/>
        <w:gridCol w:w="899"/>
        <w:gridCol w:w="899"/>
        <w:gridCol w:w="899"/>
        <w:gridCol w:w="899"/>
        <w:gridCol w:w="899"/>
        <w:gridCol w:w="899"/>
      </w:tblGrid>
      <w:tr w:rsidR="00F11872" w:rsidRPr="00F11872" w14:paraId="1D406B37" w14:textId="77777777" w:rsidTr="00C66818">
        <w:trPr>
          <w:trHeight w:val="283"/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A332940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Coun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C24B73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Typ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3D55464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A136375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4DB6542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FC86214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676F96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308A8E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23</w:t>
            </w:r>
          </w:p>
        </w:tc>
      </w:tr>
      <w:tr w:rsidR="00F11872" w:rsidRPr="00F11872" w14:paraId="6FEBF4E1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DD9BF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Chaisa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75A23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C9E42D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3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438F06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48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D2E2F9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26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5A45CB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55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3466B1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6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548E82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60.6</w:t>
            </w:r>
          </w:p>
        </w:tc>
      </w:tr>
      <w:tr w:rsidR="00F11872" w:rsidRPr="00F11872" w14:paraId="3BE6832E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E4BE8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D9FA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81055E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8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B7ADCE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6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939CB0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6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EEF881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4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C074A2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7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4749CA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187.8</w:t>
            </w:r>
          </w:p>
        </w:tc>
      </w:tr>
      <w:tr w:rsidR="00F11872" w:rsidRPr="00F11872" w14:paraId="03CE1EDB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543496A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16428D8" w14:textId="31C5311F" w:rsidR="00F11872" w:rsidRPr="00F11872" w:rsidRDefault="003039FC" w:rsidP="00C668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3039FC">
              <w:rPr>
                <w:rFonts w:ascii="Times New Roman" w:hAnsi="Times New Roman" w:cs="Times New Roman"/>
                <w:szCs w:val="21"/>
              </w:rPr>
              <w:t>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A7FCF4C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4404E81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9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2109809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1A55DB3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8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00859FE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B71476E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22.0</w:t>
            </w:r>
          </w:p>
        </w:tc>
      </w:tr>
      <w:tr w:rsidR="00F11872" w:rsidRPr="00F11872" w14:paraId="70800C27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26D83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De</w:t>
            </w:r>
            <w:r w:rsidRPr="00F11872">
              <w:rPr>
                <w:rFonts w:ascii="Times New Roman" w:eastAsiaTheme="minorHAnsi" w:hAnsi="Times New Roman" w:cs="Times New Roman"/>
                <w:szCs w:val="21"/>
              </w:rPr>
              <w:t>´</w:t>
            </w:r>
            <w:r w:rsidRPr="00F11872">
              <w:rPr>
                <w:rFonts w:ascii="Times New Roman" w:hAnsi="Times New Roman" w:cs="Times New Roman"/>
                <w:szCs w:val="21"/>
              </w:rPr>
              <w:t>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FE5AC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0AE255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99B178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8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3A1339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7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00483F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9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E09138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2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3006C1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75.0</w:t>
            </w:r>
          </w:p>
        </w:tc>
      </w:tr>
      <w:tr w:rsidR="00F11872" w:rsidRPr="00F11872" w14:paraId="111E890D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F1FB0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F95F5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388497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7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434B41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9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AAD183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4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343A59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6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AF452C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3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FD5E7C" w14:textId="77777777" w:rsidR="00F11872" w:rsidRPr="00F11872" w:rsidRDefault="00F11872" w:rsidP="00C66818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273.0</w:t>
            </w:r>
          </w:p>
        </w:tc>
      </w:tr>
      <w:tr w:rsidR="00F11872" w:rsidRPr="00F11872" w14:paraId="2BD25C25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B7C6E9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FAAAF61" w14:textId="0D0F381C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216FBF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6CE44B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22F33F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7E86A0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A37B72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67B1B4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44.2</w:t>
            </w:r>
          </w:p>
        </w:tc>
      </w:tr>
      <w:tr w:rsidR="00F11872" w:rsidRPr="00F11872" w14:paraId="39608C78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5B9C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Dongh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3F17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6224B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28325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200F9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03FC5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F4443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E9A4B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7.6</w:t>
            </w:r>
          </w:p>
        </w:tc>
      </w:tr>
      <w:tr w:rsidR="00F11872" w:rsidRPr="00F11872" w14:paraId="6889908B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9B3D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4BCD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7E0C8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B3714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0CBF2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0D19C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A2912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A859C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6.4</w:t>
            </w:r>
          </w:p>
        </w:tc>
      </w:tr>
      <w:tr w:rsidR="00F11872" w:rsidRPr="00F11872" w14:paraId="31B79530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07B0F7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C0E3D4D" w14:textId="21509942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952755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B6D2D3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66C708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926EA6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4FBB94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7FEB6C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4.1</w:t>
            </w:r>
          </w:p>
        </w:tc>
      </w:tr>
      <w:tr w:rsidR="00F11872" w:rsidRPr="00F11872" w14:paraId="5CC741E3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32D8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Ducha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74F4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88C3D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8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CDC44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61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F0BCD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20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88D86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1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E3851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0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76C09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24.8</w:t>
            </w:r>
          </w:p>
        </w:tc>
      </w:tr>
      <w:tr w:rsidR="00F11872" w:rsidRPr="00F11872" w14:paraId="7E2F4106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783F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FA20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86EE6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2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75EBA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54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DDF22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47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A0B55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2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5A84C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7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A4B7E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887.7</w:t>
            </w:r>
          </w:p>
        </w:tc>
      </w:tr>
      <w:tr w:rsidR="00F11872" w:rsidRPr="00F11872" w14:paraId="0E88D2A4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5DE80E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4043CB0" w14:textId="7BDA1EA4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199283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5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BA9B98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7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94026B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7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D1957A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50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044651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7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AE7829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97.2</w:t>
            </w:r>
          </w:p>
        </w:tc>
      </w:tr>
      <w:tr w:rsidR="00F11872" w:rsidRPr="00F11872" w14:paraId="5C6E7946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5888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Gongqingch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2E68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619F5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2A49C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5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5C751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7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03BBA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1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42010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2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2D645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66.5</w:t>
            </w:r>
          </w:p>
        </w:tc>
      </w:tr>
      <w:tr w:rsidR="00F11872" w:rsidRPr="00F11872" w14:paraId="1FEE3283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F6A5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E70E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0D3E3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8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18424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3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B2B0F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5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3D0A5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5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C3890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4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6B782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328.1</w:t>
            </w:r>
          </w:p>
        </w:tc>
      </w:tr>
      <w:tr w:rsidR="00F11872" w:rsidRPr="00F11872" w14:paraId="68D638D1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0148F4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FC864E9" w14:textId="6C478B97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5D4369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93FAAC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4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A887A2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0C2F16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1B4B27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C2F979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1.0</w:t>
            </w:r>
          </w:p>
        </w:tc>
      </w:tr>
      <w:tr w:rsidR="00F11872" w:rsidRPr="00F11872" w14:paraId="3D04D53D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E8B0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Honggut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89B5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ABD53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4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2031F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29C26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0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138B9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DECCB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6140E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53.0</w:t>
            </w:r>
          </w:p>
        </w:tc>
      </w:tr>
      <w:tr w:rsidR="00F11872" w:rsidRPr="00F11872" w14:paraId="71AA7DF5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5496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E79E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E8038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DB9BF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FA673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56435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62D18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00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0BF45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68.4</w:t>
            </w:r>
          </w:p>
        </w:tc>
      </w:tr>
      <w:tr w:rsidR="00F11872" w:rsidRPr="00F11872" w14:paraId="59E58E29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4AF08A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9ECCB9C" w14:textId="40D8EC77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C4BF5B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91D4ED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467134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15C78D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393CFD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898D30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86.0</w:t>
            </w:r>
          </w:p>
        </w:tc>
      </w:tr>
      <w:tr w:rsidR="00F11872" w:rsidRPr="00F11872" w14:paraId="4A037D7F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B9F1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Huko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2701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74356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313F4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1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54794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33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BC87E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0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B5B7B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4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553C9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08.0</w:t>
            </w:r>
          </w:p>
        </w:tc>
      </w:tr>
      <w:tr w:rsidR="00F11872" w:rsidRPr="00F11872" w14:paraId="3B0D398F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253F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C1AF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F3A00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2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4FB1D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6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65876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8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074FA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8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87BB8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3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31AED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947.6</w:t>
            </w:r>
          </w:p>
        </w:tc>
      </w:tr>
      <w:tr w:rsidR="00F11872" w:rsidRPr="00F11872" w14:paraId="705ECA8F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565F96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41E48E0" w14:textId="2E0E6CAE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8DE8C6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CBCE26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5471A0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3BD913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A79110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18EDA7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7.1</w:t>
            </w:r>
          </w:p>
        </w:tc>
      </w:tr>
      <w:tr w:rsidR="00F11872" w:rsidRPr="00F11872" w14:paraId="5E02B759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DC1E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Jinxi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5127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B30F3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32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5B87A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592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70B16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903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52365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8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FBD93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62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C7CCA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598.0</w:t>
            </w:r>
          </w:p>
        </w:tc>
      </w:tr>
      <w:tr w:rsidR="00F11872" w:rsidRPr="00F11872" w14:paraId="3F1C9559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0B04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6FFD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828EF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7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B4414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2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37F6B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55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00826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57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968A0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4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3ABAC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8380.0</w:t>
            </w:r>
          </w:p>
        </w:tc>
      </w:tr>
      <w:tr w:rsidR="00F11872" w:rsidRPr="00F11872" w14:paraId="2CC96C07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69A597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A67E84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F47AE4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1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BF5F7F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18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636A9A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7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A174D3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48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AFA709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96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4BDB4A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318.9</w:t>
            </w:r>
          </w:p>
        </w:tc>
      </w:tr>
      <w:tr w:rsidR="00F11872" w:rsidRPr="00F11872" w14:paraId="13552B3F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202E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Lianx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6919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BC2BB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E6E26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4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8957A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8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F546C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A97D0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2EB15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39.3</w:t>
            </w:r>
          </w:p>
        </w:tc>
      </w:tr>
      <w:tr w:rsidR="00F11872" w:rsidRPr="00F11872" w14:paraId="4D534B0F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8D9E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CD18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7F1AF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3B017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B372B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3C8F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809AD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C038E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25.2</w:t>
            </w:r>
          </w:p>
        </w:tc>
      </w:tr>
      <w:tr w:rsidR="00F11872" w:rsidRPr="00F11872" w14:paraId="12AC6874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F735C3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7A459D4" w14:textId="44726718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717034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8E60F9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CF0E84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10CA0A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C7BCF8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4D4617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5.9</w:t>
            </w:r>
          </w:p>
        </w:tc>
      </w:tr>
      <w:tr w:rsidR="00F11872" w:rsidRPr="00F11872" w14:paraId="70AFD7A8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FE99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Lush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1B36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EB629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6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31DFF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2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691D6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6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99039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7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2C245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0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7A8E3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97.6</w:t>
            </w:r>
          </w:p>
        </w:tc>
      </w:tr>
      <w:tr w:rsidR="00F11872" w:rsidRPr="00F11872" w14:paraId="171786E6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140E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3443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6CE69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1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D63AC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6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9A49B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4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0B1F1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4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B489E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2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1A2C0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243.0</w:t>
            </w:r>
          </w:p>
        </w:tc>
      </w:tr>
      <w:tr w:rsidR="00F11872" w:rsidRPr="00F11872" w14:paraId="39F810F6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C9ED92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4FE9951" w14:textId="48443CE5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64CAFE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706593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99A44D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E4FB11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24A8A8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0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0B1A44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5.5</w:t>
            </w:r>
          </w:p>
        </w:tc>
      </w:tr>
      <w:tr w:rsidR="00F11872" w:rsidRPr="00F11872" w14:paraId="33EA86B0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F7DA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Nanch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584E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77919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626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183BD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53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BBC08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931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D5E1B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795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403DA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21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8A479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816.7</w:t>
            </w:r>
          </w:p>
        </w:tc>
      </w:tr>
      <w:tr w:rsidR="00F11872" w:rsidRPr="00F11872" w14:paraId="00BEE841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DE54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2B33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F2CCB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27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A4E3C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20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C3D5F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08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F50C5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85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E6959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08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054F4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7062.2</w:t>
            </w:r>
          </w:p>
        </w:tc>
      </w:tr>
      <w:tr w:rsidR="00F11872" w:rsidRPr="00F11872" w14:paraId="001516C7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6E0C57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803C3B0" w14:textId="010C8BEA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377265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D074EB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03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C63C4C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A81019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05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228303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48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ACE86C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755.5</w:t>
            </w:r>
          </w:p>
        </w:tc>
      </w:tr>
      <w:tr w:rsidR="00F11872" w:rsidRPr="00F11872" w14:paraId="04E71400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7704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Poy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B8FD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0AF59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944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7D6A3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132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5FB1B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588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30AF9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319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CDEB7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85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CFB88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789.3</w:t>
            </w:r>
          </w:p>
        </w:tc>
      </w:tr>
      <w:tr w:rsidR="00F11872" w:rsidRPr="00F11872" w14:paraId="78A2EB67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6E84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94F3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A1F5D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64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61C7D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93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3BA76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76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919AF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50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F1F3C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03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230C7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4906.8</w:t>
            </w:r>
          </w:p>
        </w:tc>
      </w:tr>
      <w:tr w:rsidR="00F11872" w:rsidRPr="00F11872" w14:paraId="0D18FA11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D2DC00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F2BF4A6" w14:textId="6C00B39C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455820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9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F6A655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FBDAA4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94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A3ADF6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45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F9867C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48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4D2FBF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941.6</w:t>
            </w:r>
          </w:p>
        </w:tc>
      </w:tr>
      <w:tr w:rsidR="00F11872" w:rsidRPr="00F11872" w14:paraId="1BEA2173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E0EA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Qingshanhu</w:t>
            </w:r>
            <w:proofErr w:type="spellEnd"/>
            <w:r w:rsidRPr="00F1187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50A8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31285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6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E683D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7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5C222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96E63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0BBB9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27FB8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42.5</w:t>
            </w:r>
          </w:p>
        </w:tc>
      </w:tr>
      <w:tr w:rsidR="00F11872" w:rsidRPr="00F11872" w14:paraId="236164FE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1E85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BD20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84869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2C63F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03C00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4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EB1A3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59C75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4104C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86.0</w:t>
            </w:r>
          </w:p>
        </w:tc>
      </w:tr>
      <w:tr w:rsidR="00F11872" w:rsidRPr="00F11872" w14:paraId="66A03E2D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A6C332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3F40316" w14:textId="038026A6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327569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7325C9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215DB8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B92998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218128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08B9A0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0.0</w:t>
            </w:r>
          </w:p>
        </w:tc>
      </w:tr>
      <w:tr w:rsidR="00F11872" w:rsidRPr="00F11872" w14:paraId="3D505C11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E436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Xinj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D88D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A7443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06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F1075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84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B2794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95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E3843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71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55044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80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921C3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6026.8</w:t>
            </w:r>
          </w:p>
        </w:tc>
      </w:tr>
      <w:tr w:rsidR="00F11872" w:rsidRPr="00F11872" w14:paraId="13C82A71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8D0F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576E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D09B8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79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EC12D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71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9B98F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48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4769C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08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B11C6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98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9B8EF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9795.5</w:t>
            </w:r>
          </w:p>
        </w:tc>
      </w:tr>
      <w:tr w:rsidR="00F11872" w:rsidRPr="00F11872" w14:paraId="22B3FA4A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110F7F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3045F39" w14:textId="78DC6DF3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9C5C78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79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3855A4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78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DE43BA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7D1D09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73CC13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0CD654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010.8</w:t>
            </w:r>
          </w:p>
        </w:tc>
      </w:tr>
      <w:tr w:rsidR="00F11872" w:rsidRPr="00F11872" w14:paraId="427BFE19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5AF0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1872">
              <w:rPr>
                <w:rFonts w:ascii="Times New Roman" w:hAnsi="Times New Roman" w:cs="Times New Roman"/>
                <w:szCs w:val="21"/>
              </w:rPr>
              <w:t>Yongxi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806E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DD3BF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6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520BC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60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99DE9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19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FCAA1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77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15CB0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17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1BD9B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140.7</w:t>
            </w:r>
          </w:p>
        </w:tc>
      </w:tr>
      <w:tr w:rsidR="00F11872" w:rsidRPr="00F11872" w14:paraId="45F62FEE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FDCE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A38E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45A51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91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DC80B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6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438A7C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3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2476E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5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F1BE8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7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269A31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190.8</w:t>
            </w:r>
          </w:p>
        </w:tc>
      </w:tr>
      <w:tr w:rsidR="00F11872" w:rsidRPr="00F11872" w14:paraId="3C5219B9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099870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CDE72B5" w14:textId="4ED61478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CE36F0F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C285C1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362407E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83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B50DC9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33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82B7D4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37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770C56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089.5</w:t>
            </w:r>
          </w:p>
        </w:tc>
      </w:tr>
      <w:tr w:rsidR="00F11872" w:rsidRPr="00F11872" w14:paraId="54F6692B" w14:textId="77777777" w:rsidTr="00C6681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19A4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Yug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7BDD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BA3E6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910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F93E86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884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E0889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475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E54154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238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08150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371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1A6089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304.0</w:t>
            </w:r>
          </w:p>
        </w:tc>
      </w:tr>
      <w:tr w:rsidR="00F11872" w:rsidRPr="00F11872" w14:paraId="1899F794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D8B2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F8280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7E389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24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4E2617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75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181865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268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6CD068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82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83E70B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42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4372D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36587.7</w:t>
            </w:r>
          </w:p>
        </w:tc>
      </w:tr>
      <w:tr w:rsidR="00F11872" w:rsidRPr="00F11872" w14:paraId="33A6CF73" w14:textId="77777777" w:rsidTr="00C668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BBAF32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C3D0779" w14:textId="5BD4B981" w:rsidR="00F11872" w:rsidRPr="00F11872" w:rsidRDefault="003039FC" w:rsidP="00F11872">
            <w:pPr>
              <w:rPr>
                <w:rFonts w:ascii="Times New Roman" w:hAnsi="Times New Roman" w:cs="Times New Roman"/>
                <w:szCs w:val="21"/>
              </w:rPr>
            </w:pPr>
            <w:r w:rsidRPr="003039FC">
              <w:rPr>
                <w:rFonts w:ascii="Times New Roman" w:hAnsi="Times New Roman" w:cs="Times New Roman"/>
                <w:szCs w:val="21"/>
              </w:rPr>
              <w:t>Re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C54A5E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125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566CFC4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528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2E16677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0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2C8CF563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8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36AE9BAD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426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639704FA" w14:textId="77777777" w:rsidR="00F11872" w:rsidRPr="00F11872" w:rsidRDefault="00F11872" w:rsidP="00F11872">
            <w:pPr>
              <w:rPr>
                <w:rFonts w:ascii="Times New Roman" w:hAnsi="Times New Roman" w:cs="Times New Roman"/>
                <w:szCs w:val="21"/>
              </w:rPr>
            </w:pPr>
            <w:r w:rsidRPr="00F11872">
              <w:rPr>
                <w:rFonts w:ascii="Times New Roman" w:hAnsi="Times New Roman" w:cs="Times New Roman"/>
                <w:szCs w:val="21"/>
              </w:rPr>
              <w:t>9446.6</w:t>
            </w:r>
          </w:p>
        </w:tc>
      </w:tr>
    </w:tbl>
    <w:p w14:paraId="7C4E6CBD" w14:textId="67AE9860" w:rsidR="00F11872" w:rsidRDefault="00F11872">
      <w:pPr>
        <w:rPr>
          <w:rFonts w:hint="eastAsia"/>
        </w:rPr>
      </w:pPr>
    </w:p>
    <w:p w14:paraId="301895AF" w14:textId="77777777" w:rsidR="00F11872" w:rsidRDefault="00F11872">
      <w:pPr>
        <w:rPr>
          <w:rFonts w:hint="eastAsia"/>
        </w:rPr>
      </w:pPr>
    </w:p>
    <w:sectPr w:rsidR="00F11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31D2F" w14:textId="77777777" w:rsidR="00CF54C7" w:rsidRDefault="00CF54C7" w:rsidP="003039FC">
      <w:pPr>
        <w:rPr>
          <w:rFonts w:hint="eastAsia"/>
        </w:rPr>
      </w:pPr>
      <w:r>
        <w:separator/>
      </w:r>
    </w:p>
  </w:endnote>
  <w:endnote w:type="continuationSeparator" w:id="0">
    <w:p w14:paraId="27278F57" w14:textId="77777777" w:rsidR="00CF54C7" w:rsidRDefault="00CF54C7" w:rsidP="003039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F7878" w14:textId="77777777" w:rsidR="00CF54C7" w:rsidRDefault="00CF54C7" w:rsidP="003039FC">
      <w:pPr>
        <w:rPr>
          <w:rFonts w:hint="eastAsia"/>
        </w:rPr>
      </w:pPr>
      <w:r>
        <w:separator/>
      </w:r>
    </w:p>
  </w:footnote>
  <w:footnote w:type="continuationSeparator" w:id="0">
    <w:p w14:paraId="1CFBB1BA" w14:textId="77777777" w:rsidR="00CF54C7" w:rsidRDefault="00CF54C7" w:rsidP="003039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A1"/>
    <w:rsid w:val="0018574F"/>
    <w:rsid w:val="002E6B17"/>
    <w:rsid w:val="003039FC"/>
    <w:rsid w:val="00383512"/>
    <w:rsid w:val="006D3E97"/>
    <w:rsid w:val="00907BA1"/>
    <w:rsid w:val="00CF54C7"/>
    <w:rsid w:val="00DB4450"/>
    <w:rsid w:val="00F1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4C22D"/>
  <w15:chartTrackingRefBased/>
  <w15:docId w15:val="{7632E45B-164D-4095-831E-7B574106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Book</dc:creator>
  <cp:keywords/>
  <dc:description/>
  <cp:lastModifiedBy>阳 陈</cp:lastModifiedBy>
  <cp:revision>3</cp:revision>
  <dcterms:created xsi:type="dcterms:W3CDTF">2024-07-29T11:45:00Z</dcterms:created>
  <dcterms:modified xsi:type="dcterms:W3CDTF">2025-02-27T03:32:00Z</dcterms:modified>
</cp:coreProperties>
</file>